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1796" w14:textId="7187BD5E" w:rsidR="007E11F1" w:rsidRPr="002F4697" w:rsidRDefault="007E11F1" w:rsidP="00CD430A">
      <w:pPr>
        <w:spacing w:line="240" w:lineRule="auto"/>
        <w:rPr>
          <w:rFonts w:ascii="Calibri" w:hAnsi="Calibri" w:cs="Calibri"/>
          <w:b/>
          <w:sz w:val="24"/>
          <w:szCs w:val="24"/>
          <w:u w:val="single"/>
        </w:rPr>
      </w:pPr>
      <w:r w:rsidRPr="002F4697">
        <w:rPr>
          <w:rFonts w:ascii="Calibri" w:hAnsi="Calibri" w:cs="Calibri"/>
          <w:b/>
          <w:sz w:val="24"/>
          <w:szCs w:val="24"/>
          <w:u w:val="single"/>
        </w:rPr>
        <w:t xml:space="preserve">Supplement </w:t>
      </w:r>
      <w:r w:rsidR="00E841CD" w:rsidRPr="002F4697">
        <w:rPr>
          <w:rFonts w:ascii="Calibri" w:hAnsi="Calibri" w:cs="Calibri"/>
          <w:b/>
          <w:sz w:val="24"/>
          <w:szCs w:val="24"/>
          <w:u w:val="single"/>
        </w:rPr>
        <w:t>A</w:t>
      </w:r>
      <w:r w:rsidR="00882075" w:rsidRPr="002F4697">
        <w:rPr>
          <w:rFonts w:ascii="Calibri" w:hAnsi="Calibri" w:cs="Calibri"/>
          <w:b/>
          <w:sz w:val="24"/>
          <w:szCs w:val="24"/>
          <w:u w:val="single"/>
        </w:rPr>
        <w:t xml:space="preserve">: </w:t>
      </w:r>
      <w:r w:rsidR="00882075" w:rsidRPr="002F4697">
        <w:rPr>
          <w:rFonts w:ascii="Calibri" w:hAnsi="Calibri" w:cs="Calibri"/>
          <w:sz w:val="24"/>
          <w:szCs w:val="24"/>
        </w:rPr>
        <w:t>Matching Process</w:t>
      </w:r>
    </w:p>
    <w:p w14:paraId="1B1D9952" w14:textId="5061C480" w:rsidR="00AE016A" w:rsidRPr="002F4697" w:rsidRDefault="007E11F1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  <w:r w:rsidRPr="002F4697">
        <w:rPr>
          <w:rFonts w:ascii="Calibri" w:hAnsi="Calibri" w:cs="Calibri"/>
          <w:b/>
          <w:sz w:val="24"/>
          <w:szCs w:val="24"/>
        </w:rPr>
        <w:t>Matching for Effect of Anti-Seizure Medication to Effect Development of Epilepsy</w:t>
      </w:r>
    </w:p>
    <w:p w14:paraId="2147A7DC" w14:textId="54FF6EAC" w:rsidR="00CD430A" w:rsidRPr="002F4697" w:rsidRDefault="007E11F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ing was performed on the following covariates: Intra-parenchymal hemorrhage versus subarachnoid hemorrhage (</w:t>
      </w: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Pr="002F4697">
        <w:rPr>
          <w:rFonts w:ascii="Calibri" w:hAnsi="Calibri" w:cs="Calibri"/>
          <w:sz w:val="24"/>
          <w:szCs w:val="24"/>
        </w:rPr>
        <w:t>), Glasgow Coma Scale &lt;8 (</w:t>
      </w: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Pr="002F4697">
        <w:rPr>
          <w:rFonts w:ascii="Calibri" w:hAnsi="Calibri" w:cs="Calibri"/>
          <w:sz w:val="24"/>
          <w:szCs w:val="24"/>
        </w:rPr>
        <w:t>), modified Fisher Scale &gt;1 (</w:t>
      </w: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>), Intra-parenchymal hemorrhage volume &gt; 30 mL (</w:t>
      </w: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Pr="002F4697">
        <w:rPr>
          <w:rFonts w:ascii="Calibri" w:hAnsi="Calibri" w:cs="Calibri"/>
          <w:sz w:val="24"/>
          <w:szCs w:val="24"/>
        </w:rPr>
        <w:t>&gt;30</w:t>
      </w:r>
      <w:r w:rsidR="00FC022A" w:rsidRPr="002F4697">
        <w:rPr>
          <w:rFonts w:ascii="Calibri" w:hAnsi="Calibri" w:cs="Calibri"/>
          <w:sz w:val="24"/>
          <w:szCs w:val="24"/>
        </w:rPr>
        <w:t>), presence</w:t>
      </w:r>
      <w:r w:rsidRPr="002F4697">
        <w:rPr>
          <w:rFonts w:ascii="Calibri" w:hAnsi="Calibri" w:cs="Calibri"/>
          <w:sz w:val="24"/>
          <w:szCs w:val="24"/>
        </w:rPr>
        <w:t xml:space="preserve"> of </w:t>
      </w:r>
      <w:r w:rsidR="009247C3" w:rsidRPr="002F4697">
        <w:rPr>
          <w:rFonts w:ascii="Calibri" w:hAnsi="Calibri" w:cs="Calibri"/>
          <w:sz w:val="24"/>
          <w:szCs w:val="24"/>
        </w:rPr>
        <w:t>Epileptiform Activity</w:t>
      </w:r>
      <w:r w:rsidRPr="002F4697">
        <w:rPr>
          <w:rFonts w:ascii="Calibri" w:hAnsi="Calibri" w:cs="Calibri"/>
          <w:sz w:val="24"/>
          <w:szCs w:val="24"/>
        </w:rPr>
        <w:t xml:space="preserve"> on EEG within 2 weeks of hemorrhage (</w:t>
      </w:r>
      <w:proofErr w:type="spellStart"/>
      <w:r w:rsidRPr="002F4697">
        <w:rPr>
          <w:rFonts w:ascii="Calibri" w:hAnsi="Calibri" w:cs="Calibri"/>
          <w:sz w:val="24"/>
          <w:szCs w:val="24"/>
        </w:rPr>
        <w:t>eegIrBIN</w:t>
      </w:r>
      <w:proofErr w:type="spellEnd"/>
      <w:r w:rsidRPr="002F4697">
        <w:rPr>
          <w:rFonts w:ascii="Calibri" w:hAnsi="Calibri" w:cs="Calibri"/>
          <w:sz w:val="24"/>
          <w:szCs w:val="24"/>
        </w:rPr>
        <w:t>), and a suspected acute symptomatic seizure within 14 days of hemorrhage (</w:t>
      </w:r>
      <w:proofErr w:type="spellStart"/>
      <w:r w:rsidRPr="002F4697">
        <w:rPr>
          <w:rFonts w:ascii="Calibri" w:hAnsi="Calibri" w:cs="Calibri"/>
          <w:sz w:val="24"/>
          <w:szCs w:val="24"/>
        </w:rPr>
        <w:t>onsetSz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). </w:t>
      </w:r>
      <w:r w:rsidR="00573778" w:rsidRPr="002F4697">
        <w:rPr>
          <w:rFonts w:ascii="Calibri" w:hAnsi="Calibri" w:cs="Calibri"/>
          <w:sz w:val="24"/>
          <w:szCs w:val="24"/>
        </w:rPr>
        <w:t>The</w:t>
      </w:r>
      <w:r w:rsidR="002F4697" w:rsidRPr="002F4697">
        <w:rPr>
          <w:rFonts w:ascii="Calibri" w:hAnsi="Calibri" w:cs="Calibri"/>
          <w:sz w:val="24"/>
          <w:szCs w:val="24"/>
        </w:rPr>
        <w:t xml:space="preserve"> tables </w:t>
      </w:r>
      <w:r w:rsidR="00573778" w:rsidRPr="002F4697">
        <w:rPr>
          <w:rFonts w:ascii="Calibri" w:hAnsi="Calibri" w:cs="Calibri"/>
          <w:sz w:val="24"/>
          <w:szCs w:val="24"/>
        </w:rPr>
        <w:t xml:space="preserve">below </w:t>
      </w:r>
      <w:r w:rsidR="002F4697" w:rsidRPr="002F4697">
        <w:rPr>
          <w:rFonts w:ascii="Calibri" w:hAnsi="Calibri" w:cs="Calibri"/>
          <w:sz w:val="24"/>
          <w:szCs w:val="24"/>
        </w:rPr>
        <w:t>compare</w:t>
      </w:r>
      <w:r w:rsidR="00573778" w:rsidRPr="002F4697">
        <w:rPr>
          <w:rFonts w:ascii="Calibri" w:hAnsi="Calibri" w:cs="Calibri"/>
          <w:sz w:val="24"/>
          <w:szCs w:val="24"/>
        </w:rPr>
        <w:t xml:space="preserve"> the means of the covariates between those treated with ASM, </w:t>
      </w:r>
      <w:r w:rsidR="002F4697" w:rsidRPr="002F4697">
        <w:rPr>
          <w:rFonts w:ascii="Calibri" w:hAnsi="Calibri" w:cs="Calibri"/>
          <w:sz w:val="24"/>
          <w:szCs w:val="24"/>
        </w:rPr>
        <w:t>with</w:t>
      </w:r>
      <w:r w:rsidR="00573778" w:rsidRPr="002F4697">
        <w:rPr>
          <w:rFonts w:ascii="Calibri" w:hAnsi="Calibri" w:cs="Calibri"/>
          <w:sz w:val="24"/>
          <w:szCs w:val="24"/>
        </w:rPr>
        <w:t xml:space="preserve"> Controls who were not treated with ASM at </w:t>
      </w:r>
      <w:proofErr w:type="gramStart"/>
      <w:r w:rsidR="00573778" w:rsidRPr="002F4697">
        <w:rPr>
          <w:rFonts w:ascii="Calibri" w:hAnsi="Calibri" w:cs="Calibri"/>
          <w:sz w:val="24"/>
          <w:szCs w:val="24"/>
        </w:rPr>
        <w:t>2 year</w:t>
      </w:r>
      <w:proofErr w:type="gramEnd"/>
      <w:r w:rsidR="002F4697" w:rsidRPr="002F4697">
        <w:rPr>
          <w:rFonts w:ascii="Calibri" w:hAnsi="Calibri" w:cs="Calibri"/>
          <w:sz w:val="24"/>
          <w:szCs w:val="24"/>
        </w:rPr>
        <w:t xml:space="preserve"> follow-up</w:t>
      </w:r>
      <w:r w:rsidR="00573778" w:rsidRPr="002F4697">
        <w:rPr>
          <w:rFonts w:ascii="Calibri" w:hAnsi="Calibri" w:cs="Calibri"/>
          <w:sz w:val="24"/>
          <w:szCs w:val="24"/>
        </w:rPr>
        <w:t xml:space="preserve">. </w:t>
      </w:r>
      <w:r w:rsidR="00FC022A" w:rsidRPr="002F4697">
        <w:rPr>
          <w:rFonts w:ascii="Calibri" w:hAnsi="Calibri" w:cs="Calibri"/>
          <w:sz w:val="24"/>
          <w:szCs w:val="24"/>
        </w:rPr>
        <w:t>Mean Diff is the</w:t>
      </w:r>
      <w:r w:rsidR="008D3E7A" w:rsidRPr="002F4697">
        <w:rPr>
          <w:rFonts w:ascii="Calibri" w:hAnsi="Calibri" w:cs="Calibri"/>
          <w:sz w:val="24"/>
          <w:szCs w:val="24"/>
        </w:rPr>
        <w:t xml:space="preserve"> proportional</w:t>
      </w:r>
      <w:r w:rsidR="00FC022A" w:rsidRPr="002F4697">
        <w:rPr>
          <w:rFonts w:ascii="Calibri" w:hAnsi="Calibri" w:cs="Calibri"/>
          <w:sz w:val="24"/>
          <w:szCs w:val="24"/>
        </w:rPr>
        <w:t xml:space="preserve"> difference in means. ESS</w:t>
      </w:r>
      <w:r w:rsidR="004D545A" w:rsidRPr="002F4697">
        <w:rPr>
          <w:rFonts w:ascii="Calibri" w:hAnsi="Calibri" w:cs="Calibri"/>
          <w:sz w:val="24"/>
          <w:szCs w:val="24"/>
        </w:rPr>
        <w:t xml:space="preserve"> is the</w:t>
      </w:r>
      <w:r w:rsidR="00FC022A" w:rsidRPr="002F4697">
        <w:rPr>
          <w:rFonts w:ascii="Calibri" w:hAnsi="Calibri" w:cs="Calibri"/>
          <w:sz w:val="24"/>
          <w:szCs w:val="24"/>
        </w:rPr>
        <w:t xml:space="preserve"> effective sample size.</w:t>
      </w:r>
    </w:p>
    <w:p w14:paraId="017380D5" w14:textId="77777777" w:rsidR="002F4697" w:rsidRPr="002F4697" w:rsidRDefault="002F4697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24B33804" w14:textId="5E7E4348" w:rsidR="00FC022A" w:rsidRPr="002F4697" w:rsidRDefault="00FC022A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Before Matching</w:t>
      </w:r>
    </w:p>
    <w:p w14:paraId="5C362753" w14:textId="400A08C2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All Data:</w:t>
      </w:r>
    </w:p>
    <w:p w14:paraId="248F88D9" w14:textId="30D72A0E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573778" w:rsidRPr="002F4697">
        <w:rPr>
          <w:rFonts w:ascii="Calibri" w:hAnsi="Calibri" w:cs="Calibri"/>
          <w:sz w:val="24"/>
          <w:szCs w:val="24"/>
        </w:rPr>
        <w:tab/>
        <w:t>Treated with ASM</w:t>
      </w:r>
      <w:r w:rsidR="00FC022A" w:rsidRPr="002F4697">
        <w:rPr>
          <w:rFonts w:ascii="Calibri" w:hAnsi="Calibri" w:cs="Calibri"/>
          <w:sz w:val="24"/>
          <w:szCs w:val="24"/>
        </w:rPr>
        <w:tab/>
      </w:r>
      <w:proofErr w:type="gramStart"/>
      <w:r w:rsidRPr="002F4697">
        <w:rPr>
          <w:rFonts w:ascii="Calibri" w:hAnsi="Calibri" w:cs="Calibri"/>
          <w:sz w:val="24"/>
          <w:szCs w:val="24"/>
        </w:rPr>
        <w:t>Control</w:t>
      </w:r>
      <w:r w:rsidR="00573778" w:rsidRPr="002F4697">
        <w:rPr>
          <w:rFonts w:ascii="Calibri" w:hAnsi="Calibri" w:cs="Calibri"/>
          <w:sz w:val="24"/>
          <w:szCs w:val="24"/>
        </w:rPr>
        <w:t xml:space="preserve"> </w:t>
      </w:r>
      <w:r w:rsidRPr="002F4697">
        <w:rPr>
          <w:rFonts w:ascii="Calibri" w:hAnsi="Calibri" w:cs="Calibri"/>
          <w:sz w:val="24"/>
          <w:szCs w:val="24"/>
        </w:rPr>
        <w:t xml:space="preserve"> </w:t>
      </w:r>
      <w:r w:rsidR="007E11F1" w:rsidRPr="002F4697">
        <w:rPr>
          <w:rFonts w:ascii="Calibri" w:hAnsi="Calibri" w:cs="Calibri"/>
          <w:sz w:val="24"/>
          <w:szCs w:val="24"/>
        </w:rPr>
        <w:tab/>
      </w:r>
      <w:proofErr w:type="gramEnd"/>
      <w:r w:rsidRPr="002F4697">
        <w:rPr>
          <w:rFonts w:ascii="Calibri" w:hAnsi="Calibri" w:cs="Calibri"/>
          <w:sz w:val="24"/>
          <w:szCs w:val="24"/>
        </w:rPr>
        <w:t>Mean Diff</w:t>
      </w:r>
      <w:r w:rsidR="00573778" w:rsidRPr="002F4697">
        <w:rPr>
          <w:rFonts w:ascii="Calibri" w:hAnsi="Calibri" w:cs="Calibri"/>
          <w:sz w:val="24"/>
          <w:szCs w:val="24"/>
        </w:rPr>
        <w:t xml:space="preserve"> (fractional)</w:t>
      </w:r>
      <w:r w:rsidR="007E11F1" w:rsidRPr="002F4697">
        <w:rPr>
          <w:rFonts w:ascii="Calibri" w:hAnsi="Calibri" w:cs="Calibri"/>
          <w:sz w:val="24"/>
          <w:szCs w:val="24"/>
        </w:rPr>
        <w:tab/>
      </w:r>
    </w:p>
    <w:p w14:paraId="3181C3AD" w14:textId="7957EAB8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="00573778" w:rsidRPr="002F4697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573778" w:rsidRP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</w:t>
      </w:r>
      <w:r w:rsidR="00DE4676" w:rsidRPr="002F4697">
        <w:rPr>
          <w:rFonts w:ascii="Calibri" w:hAnsi="Calibri" w:cs="Calibri"/>
          <w:sz w:val="24"/>
          <w:szCs w:val="24"/>
        </w:rPr>
        <w:tab/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0.4762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452 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622       </w:t>
      </w:r>
      <w:r w:rsidR="007E11F1" w:rsidRPr="002F4697">
        <w:rPr>
          <w:rFonts w:ascii="Calibri" w:hAnsi="Calibri" w:cs="Calibri"/>
          <w:sz w:val="24"/>
          <w:szCs w:val="24"/>
        </w:rPr>
        <w:tab/>
      </w:r>
    </w:p>
    <w:p w14:paraId="5A3C8B54" w14:textId="1A50B58A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573778" w:rsidRPr="002F4697">
        <w:rPr>
          <w:rFonts w:ascii="Calibri" w:hAnsi="Calibri" w:cs="Calibri"/>
          <w:sz w:val="24"/>
          <w:szCs w:val="24"/>
        </w:rPr>
        <w:t>(</w:t>
      </w:r>
      <w:proofErr w:type="gramStart"/>
      <w:r w:rsidR="00573778" w:rsidRP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524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619 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827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</w:p>
    <w:p w14:paraId="5FB9FA4B" w14:textId="6645AED3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573778" w:rsidRPr="002F4697">
        <w:rPr>
          <w:rFonts w:ascii="Calibri" w:hAnsi="Calibri" w:cs="Calibri"/>
          <w:sz w:val="24"/>
          <w:szCs w:val="24"/>
        </w:rPr>
        <w:t>(</w:t>
      </w:r>
      <w:proofErr w:type="gramStart"/>
      <w:r w:rsidR="00573778" w:rsidRP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762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833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-0.2145 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7E11F1" w:rsidRPr="002F4697">
        <w:rPr>
          <w:rFonts w:ascii="Calibri" w:hAnsi="Calibri" w:cs="Calibri"/>
          <w:sz w:val="24"/>
          <w:szCs w:val="24"/>
        </w:rPr>
        <w:tab/>
      </w:r>
    </w:p>
    <w:p w14:paraId="7CC3F4D8" w14:textId="2C4F663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7E11F1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 xml:space="preserve">30 </w:t>
      </w:r>
      <w:r w:rsidR="00573778" w:rsidRPr="002F4697">
        <w:rPr>
          <w:rFonts w:ascii="Calibri" w:hAnsi="Calibri" w:cs="Calibri"/>
          <w:sz w:val="24"/>
          <w:szCs w:val="24"/>
        </w:rPr>
        <w:t>(mean)</w:t>
      </w:r>
      <w:r w:rsidRPr="002F4697">
        <w:rPr>
          <w:rFonts w:ascii="Calibri" w:hAnsi="Calibri" w:cs="Calibri"/>
          <w:sz w:val="24"/>
          <w:szCs w:val="24"/>
        </w:rPr>
        <w:t xml:space="preserve">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667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071 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597          </w:t>
      </w:r>
    </w:p>
    <w:p w14:paraId="04950E5D" w14:textId="25511D4A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eegIr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573778" w:rsidRPr="002F4697">
        <w:rPr>
          <w:rFonts w:ascii="Calibri" w:hAnsi="Calibri" w:cs="Calibri"/>
          <w:sz w:val="24"/>
          <w:szCs w:val="24"/>
        </w:rPr>
        <w:t>(</w:t>
      </w:r>
      <w:proofErr w:type="gramStart"/>
      <w:r w:rsidR="00573778" w:rsidRP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810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262 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187          </w:t>
      </w:r>
    </w:p>
    <w:p w14:paraId="1F3467E5" w14:textId="33DD7587" w:rsidR="00DE4676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onsetSz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573778" w:rsidRPr="002F4697">
        <w:rPr>
          <w:rFonts w:ascii="Calibri" w:hAnsi="Calibri" w:cs="Calibri"/>
          <w:sz w:val="24"/>
          <w:szCs w:val="24"/>
        </w:rPr>
        <w:t>(</w:t>
      </w:r>
      <w:proofErr w:type="gramStart"/>
      <w:r w:rsidR="00573778" w:rsidRP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571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0952 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466          </w:t>
      </w:r>
    </w:p>
    <w:p w14:paraId="0BB7F27C" w14:textId="6026E162" w:rsidR="00DC6151" w:rsidRPr="002F4697" w:rsidRDefault="00FC022A" w:rsidP="00CD430A">
      <w:pPr>
        <w:spacing w:line="240" w:lineRule="auto"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After Matching</w:t>
      </w:r>
    </w:p>
    <w:p w14:paraId="2ADE3EF6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Matched Data:</w:t>
      </w:r>
    </w:p>
    <w:p w14:paraId="2B223AE3" w14:textId="26251850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 </w:t>
      </w:r>
      <w:r w:rsidR="007E11F1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2F4697" w:rsidRPr="002F4697">
        <w:rPr>
          <w:rFonts w:ascii="Calibri" w:hAnsi="Calibri" w:cs="Calibri"/>
          <w:sz w:val="24"/>
          <w:szCs w:val="24"/>
        </w:rPr>
        <w:t>Treated with ASM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>Mean Diff</w:t>
      </w:r>
      <w:r w:rsidR="002F4697" w:rsidRPr="002F4697">
        <w:rPr>
          <w:rFonts w:ascii="Calibri" w:hAnsi="Calibri" w:cs="Calibri"/>
          <w:sz w:val="24"/>
          <w:szCs w:val="24"/>
        </w:rPr>
        <w:t xml:space="preserve"> (fractional)</w:t>
      </w:r>
    </w:p>
    <w:p w14:paraId="5B39CFEF" w14:textId="75FBDEE0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2F4697">
        <w:rPr>
          <w:rFonts w:ascii="Calibri" w:hAnsi="Calibri" w:cs="Calibri"/>
          <w:sz w:val="24"/>
          <w:szCs w:val="24"/>
        </w:rPr>
        <w:t>(</w:t>
      </w:r>
      <w:proofErr w:type="gramStart"/>
      <w:r w:rsid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143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143 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>0</w:t>
      </w:r>
    </w:p>
    <w:p w14:paraId="53EAE9E0" w14:textId="5AA22BF6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="002F4697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     0.4000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000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>0</w:t>
      </w:r>
    </w:p>
    <w:p w14:paraId="761B1F59" w14:textId="022D445A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2F4697">
        <w:rPr>
          <w:rFonts w:ascii="Calibri" w:hAnsi="Calibri" w:cs="Calibri"/>
          <w:sz w:val="24"/>
          <w:szCs w:val="24"/>
        </w:rPr>
        <w:t>(</w:t>
      </w:r>
      <w:proofErr w:type="gramStart"/>
      <w:r w:rsid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0.4571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571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>0</w:t>
      </w:r>
    </w:p>
    <w:p w14:paraId="098E8588" w14:textId="59045706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7E11F1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>30</w:t>
      </w:r>
      <w:r w:rsidR="002F4697">
        <w:rPr>
          <w:rFonts w:ascii="Calibri" w:hAnsi="Calibri" w:cs="Calibri"/>
          <w:sz w:val="24"/>
          <w:szCs w:val="24"/>
        </w:rPr>
        <w:t xml:space="preserve"> (mean)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000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000 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>0</w:t>
      </w:r>
    </w:p>
    <w:p w14:paraId="3BA570F9" w14:textId="2F9AF2D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eegIrBIN</w:t>
      </w:r>
      <w:proofErr w:type="spellEnd"/>
      <w:r w:rsidR="002F4697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 0.3714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714 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>0</w:t>
      </w:r>
    </w:p>
    <w:p w14:paraId="54EBCDA2" w14:textId="7D5FD07B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onsetSz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2F4697">
        <w:rPr>
          <w:rFonts w:ascii="Calibri" w:hAnsi="Calibri" w:cs="Calibri"/>
          <w:sz w:val="24"/>
          <w:szCs w:val="24"/>
        </w:rPr>
        <w:t>(</w:t>
      </w:r>
      <w:proofErr w:type="gramStart"/>
      <w:r w:rsidR="002F4697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="00FC022A" w:rsidRPr="002F4697">
        <w:rPr>
          <w:rFonts w:ascii="Calibri" w:hAnsi="Calibri" w:cs="Calibri"/>
          <w:sz w:val="24"/>
          <w:szCs w:val="24"/>
        </w:rPr>
        <w:t xml:space="preserve">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286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286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>0</w:t>
      </w:r>
    </w:p>
    <w:p w14:paraId="21D035F9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4BB355B7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ample Sizes:</w:t>
      </w:r>
    </w:p>
    <w:p w14:paraId="39EC3987" w14:textId="13CEF393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Treated</w:t>
      </w:r>
      <w:r w:rsidR="00CD430A">
        <w:rPr>
          <w:rFonts w:ascii="Calibri" w:hAnsi="Calibri" w:cs="Calibri"/>
          <w:sz w:val="24"/>
          <w:szCs w:val="24"/>
        </w:rPr>
        <w:t xml:space="preserve"> with ASM</w:t>
      </w:r>
    </w:p>
    <w:p w14:paraId="3667C709" w14:textId="5FCDF9F0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All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84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42</w:t>
      </w:r>
    </w:p>
    <w:p w14:paraId="464B79B0" w14:textId="1A4B1D48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ed (</w:t>
      </w:r>
      <w:proofErr w:type="gramStart"/>
      <w:r w:rsidRPr="002F4697">
        <w:rPr>
          <w:rFonts w:ascii="Calibri" w:hAnsi="Calibri" w:cs="Calibri"/>
          <w:sz w:val="24"/>
          <w:szCs w:val="24"/>
        </w:rPr>
        <w:t xml:space="preserve">ESS)   </w:t>
      </w:r>
      <w:proofErr w:type="gramEnd"/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37.74 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35</w:t>
      </w:r>
    </w:p>
    <w:p w14:paraId="58883179" w14:textId="7BFA64BE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Matched    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77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35</w:t>
      </w:r>
    </w:p>
    <w:p w14:paraId="7BDED54E" w14:textId="2CC37955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Unmatched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7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7</w:t>
      </w:r>
    </w:p>
    <w:p w14:paraId="034F9E82" w14:textId="4FF7D731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Discarded        </w:t>
      </w:r>
      <w:r w:rsid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0</w:t>
      </w:r>
    </w:p>
    <w:p w14:paraId="0059C91F" w14:textId="0F85502E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0861A4BF" w14:textId="2A1BDBE1" w:rsidR="00DC6151" w:rsidRPr="002F4697" w:rsidRDefault="00DC6151" w:rsidP="00CD430A">
      <w:pPr>
        <w:spacing w:line="240" w:lineRule="auto"/>
        <w:rPr>
          <w:rFonts w:ascii="Calibri" w:hAnsi="Calibri" w:cs="Calibri"/>
          <w:noProof/>
          <w:sz w:val="24"/>
          <w:szCs w:val="24"/>
        </w:rPr>
      </w:pPr>
    </w:p>
    <w:p w14:paraId="09CEFF2A" w14:textId="63B4C40E" w:rsidR="00FC022A" w:rsidRPr="002F4697" w:rsidRDefault="00FC022A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276298DC" w14:textId="77777777" w:rsidR="00CD430A" w:rsidRDefault="00CD430A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p w14:paraId="33077A09" w14:textId="60368A40" w:rsidR="006A21B5" w:rsidRPr="002F4697" w:rsidRDefault="004D545A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  <w:r w:rsidRPr="002F4697">
        <w:rPr>
          <w:rFonts w:ascii="Calibri" w:hAnsi="Calibri" w:cs="Calibri"/>
          <w:b/>
          <w:sz w:val="24"/>
          <w:szCs w:val="24"/>
        </w:rPr>
        <w:lastRenderedPageBreak/>
        <w:t xml:space="preserve">Matching for </w:t>
      </w:r>
      <w:r w:rsidR="009247C3" w:rsidRPr="002F4697">
        <w:rPr>
          <w:rFonts w:ascii="Calibri" w:hAnsi="Calibri" w:cs="Calibri"/>
          <w:b/>
          <w:sz w:val="24"/>
          <w:szCs w:val="24"/>
        </w:rPr>
        <w:t>Epileptiform Activity</w:t>
      </w:r>
    </w:p>
    <w:p w14:paraId="26CA39BF" w14:textId="51615117" w:rsidR="00CD430A" w:rsidRDefault="00FC022A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ing was performed on the following covariates: Intra-parenchymal hemorrhage versus subarachnoid hemorrhage (</w:t>
      </w: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Pr="002F4697">
        <w:rPr>
          <w:rFonts w:ascii="Calibri" w:hAnsi="Calibri" w:cs="Calibri"/>
          <w:sz w:val="24"/>
          <w:szCs w:val="24"/>
        </w:rPr>
        <w:t>), Glasgow Coma Scale &lt;8 (</w:t>
      </w: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Pr="002F4697">
        <w:rPr>
          <w:rFonts w:ascii="Calibri" w:hAnsi="Calibri" w:cs="Calibri"/>
          <w:sz w:val="24"/>
          <w:szCs w:val="24"/>
        </w:rPr>
        <w:t>), modified Fisher Scale &gt;1 (</w:t>
      </w: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>), Intra-parenchymal hemorr</w:t>
      </w:r>
      <w:r w:rsidR="00DD396E" w:rsidRPr="002F4697">
        <w:rPr>
          <w:rFonts w:ascii="Calibri" w:hAnsi="Calibri" w:cs="Calibri"/>
          <w:sz w:val="24"/>
          <w:szCs w:val="24"/>
        </w:rPr>
        <w:t>hage volume &gt; 30 mL (</w:t>
      </w:r>
      <w:proofErr w:type="spellStart"/>
      <w:r w:rsidR="00DD396E"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DD396E" w:rsidRPr="002F4697">
        <w:rPr>
          <w:rFonts w:ascii="Calibri" w:hAnsi="Calibri" w:cs="Calibri"/>
          <w:sz w:val="24"/>
          <w:szCs w:val="24"/>
        </w:rPr>
        <w:t>&gt;30)</w:t>
      </w:r>
      <w:r w:rsidRPr="002F4697">
        <w:rPr>
          <w:rFonts w:ascii="Calibri" w:hAnsi="Calibri" w:cs="Calibri"/>
          <w:sz w:val="24"/>
          <w:szCs w:val="24"/>
        </w:rPr>
        <w:t xml:space="preserve">. </w:t>
      </w:r>
      <w:r w:rsidR="00CD430A" w:rsidRPr="002F4697">
        <w:rPr>
          <w:rFonts w:ascii="Calibri" w:hAnsi="Calibri" w:cs="Calibri"/>
          <w:sz w:val="24"/>
          <w:szCs w:val="24"/>
        </w:rPr>
        <w:t>The tables below compare the means of the covariates betwee</w:t>
      </w:r>
      <w:r w:rsidR="00CD430A">
        <w:rPr>
          <w:rFonts w:ascii="Calibri" w:hAnsi="Calibri" w:cs="Calibri"/>
          <w:sz w:val="24"/>
          <w:szCs w:val="24"/>
        </w:rPr>
        <w:t>n patients with Epileptiform activity</w:t>
      </w:r>
      <w:r w:rsidR="00CD430A" w:rsidRPr="002F4697">
        <w:rPr>
          <w:rFonts w:ascii="Calibri" w:hAnsi="Calibri" w:cs="Calibri"/>
          <w:sz w:val="24"/>
          <w:szCs w:val="24"/>
        </w:rPr>
        <w:t>, with Controls</w:t>
      </w:r>
      <w:r w:rsidR="00CD430A">
        <w:rPr>
          <w:rFonts w:ascii="Calibri" w:hAnsi="Calibri" w:cs="Calibri"/>
          <w:sz w:val="24"/>
          <w:szCs w:val="24"/>
        </w:rPr>
        <w:t xml:space="preserve"> without Epileptiform activity</w:t>
      </w:r>
      <w:r w:rsidR="00CD430A" w:rsidRPr="002F4697">
        <w:rPr>
          <w:rFonts w:ascii="Calibri" w:hAnsi="Calibri" w:cs="Calibri"/>
          <w:sz w:val="24"/>
          <w:szCs w:val="24"/>
        </w:rPr>
        <w:t>. Mean Diff is the proportional difference in means. ESS is the effective sample size.</w:t>
      </w:r>
    </w:p>
    <w:p w14:paraId="5A42B1CF" w14:textId="7615A953" w:rsidR="00FC022A" w:rsidRPr="002F4697" w:rsidRDefault="00FC022A" w:rsidP="00CD430A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50F7DC6" w14:textId="77777777" w:rsidR="00FC022A" w:rsidRPr="002F4697" w:rsidRDefault="00FC022A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Before Matching</w:t>
      </w:r>
    </w:p>
    <w:p w14:paraId="5181FF2C" w14:textId="77777777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All Data:</w:t>
      </w:r>
    </w:p>
    <w:p w14:paraId="03272816" w14:textId="5E712466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ab/>
        <w:t>Epileptiform activity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Mean Diff</w:t>
      </w:r>
      <w:r w:rsidR="0082110C">
        <w:rPr>
          <w:rFonts w:ascii="Calibri" w:hAnsi="Calibri" w:cs="Calibri"/>
          <w:sz w:val="24"/>
          <w:szCs w:val="24"/>
        </w:rPr>
        <w:t xml:space="preserve"> (fractional)</w:t>
      </w:r>
    </w:p>
    <w:p w14:paraId="10397317" w14:textId="38084875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="00CD430A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CD430A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286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736          </w:t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110         </w:t>
      </w:r>
    </w:p>
    <w:p w14:paraId="0700FB73" w14:textId="52F128B4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="00CD430A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CD430A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857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637          </w:t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441         </w:t>
      </w:r>
    </w:p>
    <w:p w14:paraId="4BBB16D6" w14:textId="0D9CD7EA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CD430A">
        <w:rPr>
          <w:rFonts w:ascii="Calibri" w:hAnsi="Calibri" w:cs="Calibri"/>
          <w:sz w:val="24"/>
          <w:szCs w:val="24"/>
        </w:rPr>
        <w:t>(mean)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143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604         </w:t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-0.0923         </w:t>
      </w:r>
    </w:p>
    <w:p w14:paraId="6367E216" w14:textId="5513D6F1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FC022A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>30</w:t>
      </w:r>
      <w:r w:rsidR="00CD430A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CD430A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</w:t>
      </w:r>
      <w:r w:rsidR="00DE4676" w:rsidRPr="002F4697">
        <w:rPr>
          <w:rFonts w:ascii="Calibri" w:hAnsi="Calibri" w:cs="Calibri"/>
          <w:sz w:val="24"/>
          <w:szCs w:val="24"/>
        </w:rPr>
        <w:tab/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0.1714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099          </w:t>
      </w:r>
      <w:r w:rsidR="00FC022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633        </w:t>
      </w:r>
    </w:p>
    <w:p w14:paraId="235957BC" w14:textId="77777777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6E8035CA" w14:textId="77777777" w:rsidR="00FC022A" w:rsidRPr="002F4697" w:rsidRDefault="00FC022A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After Matching</w:t>
      </w:r>
    </w:p>
    <w:p w14:paraId="2DB0DF3C" w14:textId="77777777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Matched Data:</w:t>
      </w:r>
    </w:p>
    <w:p w14:paraId="7570D371" w14:textId="4F0BCA68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>Epileptiform activity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82110C" w:rsidRPr="002F4697">
        <w:rPr>
          <w:rFonts w:ascii="Calibri" w:hAnsi="Calibri" w:cs="Calibri"/>
          <w:sz w:val="24"/>
          <w:szCs w:val="24"/>
        </w:rPr>
        <w:t>Mean Diff</w:t>
      </w:r>
      <w:r w:rsidR="0082110C">
        <w:rPr>
          <w:rFonts w:ascii="Calibri" w:hAnsi="Calibri" w:cs="Calibri"/>
          <w:sz w:val="24"/>
          <w:szCs w:val="24"/>
        </w:rPr>
        <w:t xml:space="preserve"> (fractional)</w:t>
      </w:r>
    </w:p>
    <w:p w14:paraId="046C7D4E" w14:textId="1260C616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="00CD430A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CD430A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</w:t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118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118               0         </w:t>
      </w:r>
    </w:p>
    <w:p w14:paraId="510FD880" w14:textId="259BE65A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CD430A">
        <w:rPr>
          <w:rFonts w:ascii="Calibri" w:hAnsi="Calibri" w:cs="Calibri"/>
          <w:sz w:val="24"/>
          <w:szCs w:val="24"/>
        </w:rPr>
        <w:t>(</w:t>
      </w:r>
      <w:proofErr w:type="gramStart"/>
      <w:r w:rsidR="00CD430A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 </w:t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706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706               0         </w:t>
      </w:r>
    </w:p>
    <w:p w14:paraId="67F1850F" w14:textId="68E0D28D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CD430A">
        <w:rPr>
          <w:rFonts w:ascii="Calibri" w:hAnsi="Calibri" w:cs="Calibri"/>
          <w:sz w:val="24"/>
          <w:szCs w:val="24"/>
        </w:rPr>
        <w:t>(</w:t>
      </w:r>
      <w:proofErr w:type="gramStart"/>
      <w:r w:rsidR="00CD430A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000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000               0        </w:t>
      </w:r>
    </w:p>
    <w:p w14:paraId="378A7321" w14:textId="13FA4C7C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FC022A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>30</w:t>
      </w:r>
      <w:r w:rsidR="00CD430A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CD430A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765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765               0          </w:t>
      </w:r>
    </w:p>
    <w:p w14:paraId="5967C833" w14:textId="77777777" w:rsidR="00DE4676" w:rsidRPr="002F4697" w:rsidRDefault="00DE4676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45D42AA6" w14:textId="7F902EFE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ample Sizes:</w:t>
      </w:r>
    </w:p>
    <w:p w14:paraId="7774FBB1" w14:textId="75E0BE52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CD430A">
        <w:rPr>
          <w:rFonts w:ascii="Calibri" w:hAnsi="Calibri" w:cs="Calibri"/>
          <w:sz w:val="24"/>
          <w:szCs w:val="24"/>
        </w:rPr>
        <w:t>group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>Epileptiform activity</w:t>
      </w:r>
    </w:p>
    <w:p w14:paraId="5DE8A9E3" w14:textId="478A9BC3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All     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91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35</w:t>
      </w:r>
    </w:p>
    <w:p w14:paraId="41CA5B95" w14:textId="2B86534B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ed (</w:t>
      </w:r>
      <w:proofErr w:type="gramStart"/>
      <w:r w:rsidRPr="002F4697">
        <w:rPr>
          <w:rFonts w:ascii="Calibri" w:hAnsi="Calibri" w:cs="Calibri"/>
          <w:sz w:val="24"/>
          <w:szCs w:val="24"/>
        </w:rPr>
        <w:t xml:space="preserve">ESS)   </w:t>
      </w:r>
      <w:proofErr w:type="gramEnd"/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69.69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34</w:t>
      </w:r>
    </w:p>
    <w:p w14:paraId="0B282F1C" w14:textId="5B363AB6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Matched 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91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34</w:t>
      </w:r>
    </w:p>
    <w:p w14:paraId="1FA3FFB1" w14:textId="4A77497C" w:rsidR="00E065BF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Unmatched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1</w:t>
      </w:r>
    </w:p>
    <w:p w14:paraId="363781CB" w14:textId="5D4AED11" w:rsidR="001C73FC" w:rsidRPr="002F4697" w:rsidRDefault="00E065BF" w:rsidP="00CD430A">
      <w:pPr>
        <w:tabs>
          <w:tab w:val="left" w:pos="1740"/>
        </w:tabs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Discarded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</w:t>
      </w:r>
      <w:r w:rsidR="00EC633F" w:rsidRPr="002F4697">
        <w:rPr>
          <w:rFonts w:ascii="Calibri" w:hAnsi="Calibri" w:cs="Calibri"/>
          <w:sz w:val="24"/>
          <w:szCs w:val="24"/>
        </w:rPr>
        <w:tab/>
      </w:r>
      <w:r w:rsidR="00CD430A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0</w:t>
      </w:r>
    </w:p>
    <w:p w14:paraId="52E00E3A" w14:textId="1A5E7EE9" w:rsidR="00E72C31" w:rsidRPr="002F4697" w:rsidRDefault="001C73FC" w:rsidP="00CD430A">
      <w:pPr>
        <w:tabs>
          <w:tab w:val="left" w:pos="1740"/>
        </w:tabs>
        <w:spacing w:line="240" w:lineRule="auto"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ab/>
      </w:r>
    </w:p>
    <w:p w14:paraId="3903A1F0" w14:textId="785B1313" w:rsidR="001C73FC" w:rsidRPr="002F4697" w:rsidRDefault="001C73FC" w:rsidP="00CD430A">
      <w:pPr>
        <w:spacing w:line="240" w:lineRule="auto"/>
        <w:rPr>
          <w:rFonts w:ascii="Calibri" w:hAnsi="Calibri" w:cs="Calibri"/>
          <w:noProof/>
          <w:sz w:val="24"/>
          <w:szCs w:val="24"/>
        </w:rPr>
      </w:pPr>
    </w:p>
    <w:p w14:paraId="58F7BDDB" w14:textId="46AF17EF" w:rsidR="00EC633F" w:rsidRPr="002F4697" w:rsidRDefault="00EC633F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0536B7E5" w14:textId="77777777" w:rsidR="00DE4676" w:rsidRPr="002F4697" w:rsidRDefault="00DE4676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  <w:r w:rsidRPr="002F4697">
        <w:rPr>
          <w:rFonts w:ascii="Calibri" w:hAnsi="Calibri" w:cs="Calibri"/>
          <w:b/>
          <w:sz w:val="24"/>
          <w:szCs w:val="24"/>
        </w:rPr>
        <w:br w:type="page"/>
      </w:r>
    </w:p>
    <w:p w14:paraId="15C239A9" w14:textId="7D78252A" w:rsidR="00E72C31" w:rsidRPr="002F4697" w:rsidRDefault="004D545A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  <w:r w:rsidRPr="002F4697">
        <w:rPr>
          <w:rFonts w:ascii="Calibri" w:hAnsi="Calibri" w:cs="Calibri"/>
          <w:b/>
          <w:sz w:val="24"/>
          <w:szCs w:val="24"/>
        </w:rPr>
        <w:lastRenderedPageBreak/>
        <w:t xml:space="preserve">Matching for </w:t>
      </w:r>
      <w:r w:rsidR="00EC633F" w:rsidRPr="002F4697">
        <w:rPr>
          <w:rFonts w:ascii="Calibri" w:hAnsi="Calibri" w:cs="Calibri"/>
          <w:b/>
          <w:sz w:val="24"/>
          <w:szCs w:val="24"/>
        </w:rPr>
        <w:t xml:space="preserve">Suspected </w:t>
      </w:r>
      <w:r w:rsidR="00AE016A" w:rsidRPr="002F4697">
        <w:rPr>
          <w:rFonts w:ascii="Calibri" w:hAnsi="Calibri" w:cs="Calibri"/>
          <w:b/>
          <w:sz w:val="24"/>
          <w:szCs w:val="24"/>
        </w:rPr>
        <w:t>Acute Symptomatic</w:t>
      </w:r>
      <w:r w:rsidR="004D7CCB" w:rsidRPr="002F4697">
        <w:rPr>
          <w:rFonts w:ascii="Calibri" w:hAnsi="Calibri" w:cs="Calibri"/>
          <w:b/>
          <w:sz w:val="24"/>
          <w:szCs w:val="24"/>
        </w:rPr>
        <w:t xml:space="preserve"> Clinical</w:t>
      </w:r>
      <w:r w:rsidR="00AE016A" w:rsidRPr="002F4697">
        <w:rPr>
          <w:rFonts w:ascii="Calibri" w:hAnsi="Calibri" w:cs="Calibri"/>
          <w:b/>
          <w:sz w:val="24"/>
          <w:szCs w:val="24"/>
        </w:rPr>
        <w:t xml:space="preserve"> Seizures</w:t>
      </w:r>
    </w:p>
    <w:p w14:paraId="1580A3F1" w14:textId="2135F9FB" w:rsidR="0082110C" w:rsidRDefault="00EC633F" w:rsidP="00CD430A">
      <w:pPr>
        <w:spacing w:line="240" w:lineRule="auto"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ing was performed on the following covariates: Intra-parenchymal hemorrhage versus subarachnoid hemorrhage (</w:t>
      </w: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Pr="002F4697">
        <w:rPr>
          <w:rFonts w:ascii="Calibri" w:hAnsi="Calibri" w:cs="Calibri"/>
          <w:sz w:val="24"/>
          <w:szCs w:val="24"/>
        </w:rPr>
        <w:t>), Glasgow Coma Scale &lt;8 (</w:t>
      </w: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Pr="002F4697">
        <w:rPr>
          <w:rFonts w:ascii="Calibri" w:hAnsi="Calibri" w:cs="Calibri"/>
          <w:sz w:val="24"/>
          <w:szCs w:val="24"/>
        </w:rPr>
        <w:t>), modified Fisher Scale &gt;1 (</w:t>
      </w: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>), Intra-parenchymal hemorrhage volume &gt; 30 mL (</w:t>
      </w: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&gt;30. </w:t>
      </w:r>
      <w:r w:rsidR="0082110C" w:rsidRPr="002F4697">
        <w:rPr>
          <w:rFonts w:ascii="Calibri" w:hAnsi="Calibri" w:cs="Calibri"/>
          <w:sz w:val="24"/>
          <w:szCs w:val="24"/>
        </w:rPr>
        <w:t xml:space="preserve">The tables below compare the </w:t>
      </w:r>
      <w:r w:rsidR="0082110C" w:rsidRPr="0082110C">
        <w:rPr>
          <w:rFonts w:ascii="Calibri" w:hAnsi="Calibri" w:cs="Calibri"/>
          <w:sz w:val="24"/>
          <w:szCs w:val="24"/>
        </w:rPr>
        <w:t>means of the covariates between patients w</w:t>
      </w:r>
      <w:r w:rsidR="0082110C" w:rsidRPr="0082110C">
        <w:rPr>
          <w:rFonts w:ascii="Calibri" w:hAnsi="Calibri" w:cs="Calibri"/>
          <w:sz w:val="24"/>
          <w:szCs w:val="24"/>
        </w:rPr>
        <w:t xml:space="preserve">ho had </w:t>
      </w:r>
      <w:r w:rsidR="0082110C" w:rsidRPr="0082110C">
        <w:rPr>
          <w:rFonts w:ascii="Calibri" w:hAnsi="Calibri" w:cs="Calibri"/>
          <w:sz w:val="24"/>
          <w:szCs w:val="24"/>
        </w:rPr>
        <w:t>Suspected Acute Symptomatic Clinical Seizures</w:t>
      </w:r>
      <w:r w:rsidR="0082110C">
        <w:rPr>
          <w:rFonts w:ascii="Calibri" w:hAnsi="Calibri" w:cs="Calibri"/>
          <w:sz w:val="24"/>
          <w:szCs w:val="24"/>
        </w:rPr>
        <w:t xml:space="preserve"> (SASCS),</w:t>
      </w:r>
      <w:r w:rsidR="0082110C" w:rsidRPr="0082110C">
        <w:rPr>
          <w:rFonts w:ascii="Calibri" w:hAnsi="Calibri" w:cs="Calibri"/>
          <w:sz w:val="24"/>
          <w:szCs w:val="24"/>
        </w:rPr>
        <w:t xml:space="preserve"> with the </w:t>
      </w:r>
      <w:r w:rsidR="0082110C" w:rsidRPr="0082110C">
        <w:rPr>
          <w:rFonts w:ascii="Calibri" w:hAnsi="Calibri" w:cs="Calibri"/>
          <w:sz w:val="24"/>
          <w:szCs w:val="24"/>
        </w:rPr>
        <w:t xml:space="preserve">Controls </w:t>
      </w:r>
      <w:r w:rsidR="0082110C" w:rsidRPr="0082110C">
        <w:rPr>
          <w:rFonts w:ascii="Calibri" w:hAnsi="Calibri" w:cs="Calibri"/>
          <w:sz w:val="24"/>
          <w:szCs w:val="24"/>
        </w:rPr>
        <w:t xml:space="preserve">who did not. </w:t>
      </w:r>
      <w:r w:rsidR="0082110C" w:rsidRPr="002F4697">
        <w:rPr>
          <w:rFonts w:ascii="Calibri" w:hAnsi="Calibri" w:cs="Calibri"/>
          <w:sz w:val="24"/>
          <w:szCs w:val="24"/>
        </w:rPr>
        <w:t>Mean Diff is the proportional difference in means. ESS is the effective sample size.</w:t>
      </w:r>
    </w:p>
    <w:p w14:paraId="0A8FFD60" w14:textId="328438B7" w:rsidR="00EC633F" w:rsidRPr="002F4697" w:rsidRDefault="004D7CCB" w:rsidP="00CD430A">
      <w:pPr>
        <w:spacing w:line="240" w:lineRule="auto"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Before Matching</w:t>
      </w:r>
    </w:p>
    <w:p w14:paraId="18FF822F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All Data:</w:t>
      </w:r>
    </w:p>
    <w:p w14:paraId="1D320F2E" w14:textId="0DA7D019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  <w:t>SASCS</w:t>
      </w:r>
      <w:r w:rsidRPr="002F4697">
        <w:rPr>
          <w:rFonts w:ascii="Calibri" w:hAnsi="Calibri" w:cs="Calibri"/>
          <w:sz w:val="24"/>
          <w:szCs w:val="24"/>
        </w:rPr>
        <w:t xml:space="preserve">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4D7CCB" w:rsidRPr="002F4697">
        <w:rPr>
          <w:rFonts w:ascii="Calibri" w:hAnsi="Calibri" w:cs="Calibri"/>
          <w:sz w:val="24"/>
          <w:szCs w:val="24"/>
        </w:rPr>
        <w:t xml:space="preserve">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Mean Diff</w:t>
      </w:r>
      <w:r w:rsidR="0082110C">
        <w:rPr>
          <w:rFonts w:ascii="Calibri" w:hAnsi="Calibri" w:cs="Calibri"/>
          <w:sz w:val="24"/>
          <w:szCs w:val="24"/>
        </w:rPr>
        <w:t xml:space="preserve"> (fractional)</w:t>
      </w:r>
    </w:p>
    <w:p w14:paraId="247D23D7" w14:textId="505D24E9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="0082110C">
        <w:rPr>
          <w:rFonts w:ascii="Calibri" w:hAnsi="Calibri" w:cs="Calibri"/>
          <w:sz w:val="24"/>
          <w:szCs w:val="24"/>
        </w:rPr>
        <w:t xml:space="preserve"> (mean)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348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786 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133         </w:t>
      </w:r>
    </w:p>
    <w:p w14:paraId="6FD4B78F" w14:textId="205DE72C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="0082110C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82110C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217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816 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808         </w:t>
      </w:r>
    </w:p>
    <w:p w14:paraId="4E92DB97" w14:textId="4D7A455F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="0082110C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82110C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652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437 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0434          </w:t>
      </w:r>
    </w:p>
    <w:p w14:paraId="72FF0665" w14:textId="0DC4BDC5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4D7CCB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>30</w:t>
      </w:r>
      <w:r w:rsidR="0082110C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82110C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0435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456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-0.5009        </w:t>
      </w:r>
    </w:p>
    <w:p w14:paraId="3CA54907" w14:textId="7B8DA72C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0453370D" w14:textId="77777777" w:rsidR="004D7CCB" w:rsidRPr="002F4697" w:rsidRDefault="004D7CCB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2BEF6098" w14:textId="1F6EDFD5" w:rsidR="00DC6151" w:rsidRPr="002F4697" w:rsidRDefault="004D7CCB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After Matching</w:t>
      </w:r>
    </w:p>
    <w:p w14:paraId="195972E6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Matched Data:</w:t>
      </w:r>
    </w:p>
    <w:p w14:paraId="1799A691" w14:textId="05FA464E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>SASCS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Mean Diff</w:t>
      </w:r>
      <w:r w:rsidR="0082110C">
        <w:rPr>
          <w:rFonts w:ascii="Calibri" w:hAnsi="Calibri" w:cs="Calibri"/>
          <w:sz w:val="24"/>
          <w:szCs w:val="24"/>
        </w:rPr>
        <w:t xml:space="preserve"> (fractional)</w:t>
      </w:r>
    </w:p>
    <w:p w14:paraId="7C97C750" w14:textId="52E0654C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="0082110C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82110C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091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091               0          </w:t>
      </w:r>
    </w:p>
    <w:p w14:paraId="65C64291" w14:textId="059AECCE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="0082110C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82110C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000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000               0          </w:t>
      </w:r>
    </w:p>
    <w:p w14:paraId="01F4B448" w14:textId="237B51C3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="0082110C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82110C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455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455               0         </w:t>
      </w:r>
    </w:p>
    <w:p w14:paraId="23B4EE72" w14:textId="4CFC5EC9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4D7CCB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>30</w:t>
      </w:r>
      <w:r w:rsidR="0082110C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82110C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0455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0455               0          </w:t>
      </w:r>
    </w:p>
    <w:p w14:paraId="6F2C5F69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271ED6D3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65241FB6" w14:textId="77777777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ample Sizes:</w:t>
      </w:r>
    </w:p>
    <w:p w14:paraId="35E178C3" w14:textId="6F77D8DA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Control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>SASCS</w:t>
      </w:r>
    </w:p>
    <w:p w14:paraId="25E29D0B" w14:textId="379BF973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All   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103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23</w:t>
      </w:r>
    </w:p>
    <w:p w14:paraId="01AF7E6D" w14:textId="75BD946E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ed (</w:t>
      </w:r>
      <w:proofErr w:type="gramStart"/>
      <w:r w:rsidRPr="002F4697">
        <w:rPr>
          <w:rFonts w:ascii="Calibri" w:hAnsi="Calibri" w:cs="Calibri"/>
          <w:sz w:val="24"/>
          <w:szCs w:val="24"/>
        </w:rPr>
        <w:t xml:space="preserve">ESS)   </w:t>
      </w:r>
      <w:proofErr w:type="gramEnd"/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64.19 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22</w:t>
      </w:r>
    </w:p>
    <w:p w14:paraId="4491BD64" w14:textId="44A67630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Matched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90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82110C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22</w:t>
      </w:r>
    </w:p>
    <w:p w14:paraId="261B7C19" w14:textId="26E738AF" w:rsidR="00DC6151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Unmatched       </w:t>
      </w:r>
      <w:r w:rsidR="00DE4676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13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1</w:t>
      </w:r>
    </w:p>
    <w:p w14:paraId="326A923A" w14:textId="6D67DD6C" w:rsidR="00AE016A" w:rsidRPr="002F4697" w:rsidRDefault="00DC6151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Discarded        </w:t>
      </w:r>
      <w:r w:rsidR="0082110C">
        <w:rPr>
          <w:rFonts w:ascii="Calibri" w:hAnsi="Calibri" w:cs="Calibri"/>
          <w:sz w:val="24"/>
          <w:szCs w:val="24"/>
        </w:rPr>
        <w:tab/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</w:t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="004D7CCB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0</w:t>
      </w:r>
    </w:p>
    <w:p w14:paraId="2664DACB" w14:textId="062A6B9A" w:rsidR="00DC6151" w:rsidRPr="002F4697" w:rsidRDefault="00DC6151" w:rsidP="00CD430A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46E9BDC" w14:textId="03F5CC0D" w:rsidR="00DC6151" w:rsidRPr="002F4697" w:rsidRDefault="00DC6151" w:rsidP="00CD430A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1FCFB52" w14:textId="31422EBD" w:rsidR="000A6DE5" w:rsidRPr="002F4697" w:rsidRDefault="000A6DE5" w:rsidP="00CD430A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307DA1B" w14:textId="447E085E" w:rsidR="000A6DE5" w:rsidRPr="002F4697" w:rsidRDefault="000A6DE5" w:rsidP="00CD430A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213EA6C" w14:textId="6E45E5B2" w:rsidR="000A6DE5" w:rsidRPr="002F4697" w:rsidRDefault="000A6DE5" w:rsidP="00CD430A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A3A27EE" w14:textId="63C70B32" w:rsidR="00DE4676" w:rsidRPr="002F4697" w:rsidRDefault="00DE4676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76940B46" w14:textId="77777777" w:rsidR="0082110C" w:rsidRDefault="0082110C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p w14:paraId="18832263" w14:textId="66055B7F" w:rsidR="00715478" w:rsidRPr="002F4697" w:rsidRDefault="004D545A" w:rsidP="00CD430A">
      <w:pPr>
        <w:spacing w:line="240" w:lineRule="auto"/>
        <w:rPr>
          <w:rFonts w:ascii="Calibri" w:hAnsi="Calibri" w:cs="Calibri"/>
          <w:b/>
          <w:sz w:val="24"/>
          <w:szCs w:val="24"/>
        </w:rPr>
      </w:pPr>
      <w:r w:rsidRPr="002F4697">
        <w:rPr>
          <w:rFonts w:ascii="Calibri" w:hAnsi="Calibri" w:cs="Calibri"/>
          <w:b/>
          <w:sz w:val="24"/>
          <w:szCs w:val="24"/>
        </w:rPr>
        <w:lastRenderedPageBreak/>
        <w:t xml:space="preserve">Matching for </w:t>
      </w:r>
      <w:r w:rsidR="00715478" w:rsidRPr="002F4697">
        <w:rPr>
          <w:rFonts w:ascii="Calibri" w:hAnsi="Calibri" w:cs="Calibri"/>
          <w:b/>
          <w:sz w:val="24"/>
          <w:szCs w:val="24"/>
        </w:rPr>
        <w:t>2HELPS2B</w:t>
      </w:r>
      <w:r w:rsidRPr="002F4697">
        <w:rPr>
          <w:rFonts w:ascii="Calibri" w:hAnsi="Calibri" w:cs="Calibri"/>
          <w:b/>
          <w:sz w:val="24"/>
          <w:szCs w:val="24"/>
        </w:rPr>
        <w:t>/S</w:t>
      </w:r>
    </w:p>
    <w:p w14:paraId="2606FE3F" w14:textId="60E09BCB" w:rsidR="0082110C" w:rsidRDefault="004D545A" w:rsidP="00CD430A">
      <w:pPr>
        <w:spacing w:line="240" w:lineRule="auto"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ing was performed on the following covariates: Intra-parenchymal hemorrhage versus subarachnoid hemorrhage (</w:t>
      </w: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Pr="002F4697">
        <w:rPr>
          <w:rFonts w:ascii="Calibri" w:hAnsi="Calibri" w:cs="Calibri"/>
          <w:sz w:val="24"/>
          <w:szCs w:val="24"/>
        </w:rPr>
        <w:t>), Glasgow Coma Scale &lt;8 (</w:t>
      </w: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Pr="002F4697">
        <w:rPr>
          <w:rFonts w:ascii="Calibri" w:hAnsi="Calibri" w:cs="Calibri"/>
          <w:sz w:val="24"/>
          <w:szCs w:val="24"/>
        </w:rPr>
        <w:t>), modified Fisher Scale &gt;1 (</w:t>
      </w: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Pr="002F4697">
        <w:rPr>
          <w:rFonts w:ascii="Calibri" w:hAnsi="Calibri" w:cs="Calibri"/>
          <w:sz w:val="24"/>
          <w:szCs w:val="24"/>
        </w:rPr>
        <w:t>), Intra-parenchymal hemorrhage volume &gt; 30 mL (</w:t>
      </w: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Pr="002F4697">
        <w:rPr>
          <w:rFonts w:ascii="Calibri" w:hAnsi="Calibri" w:cs="Calibri"/>
          <w:sz w:val="24"/>
          <w:szCs w:val="24"/>
        </w:rPr>
        <w:t>&gt;30</w:t>
      </w:r>
      <w:r w:rsidR="0007522A" w:rsidRPr="002F4697">
        <w:rPr>
          <w:rFonts w:ascii="Calibri" w:hAnsi="Calibri" w:cs="Calibri"/>
          <w:sz w:val="24"/>
          <w:szCs w:val="24"/>
        </w:rPr>
        <w:t>)</w:t>
      </w:r>
      <w:r w:rsidRPr="002F4697">
        <w:rPr>
          <w:rFonts w:ascii="Calibri" w:hAnsi="Calibri" w:cs="Calibri"/>
          <w:sz w:val="24"/>
          <w:szCs w:val="24"/>
        </w:rPr>
        <w:t xml:space="preserve">. </w:t>
      </w:r>
      <w:r w:rsidR="0082110C" w:rsidRPr="002F4697">
        <w:rPr>
          <w:rFonts w:ascii="Calibri" w:hAnsi="Calibri" w:cs="Calibri"/>
          <w:sz w:val="24"/>
          <w:szCs w:val="24"/>
        </w:rPr>
        <w:t xml:space="preserve">The tables below compare the </w:t>
      </w:r>
      <w:r w:rsidR="0082110C" w:rsidRPr="0082110C">
        <w:rPr>
          <w:rFonts w:ascii="Calibri" w:hAnsi="Calibri" w:cs="Calibri"/>
          <w:sz w:val="24"/>
          <w:szCs w:val="24"/>
        </w:rPr>
        <w:t xml:space="preserve">means of the covariates between patients </w:t>
      </w:r>
      <w:r w:rsidR="000C73F2">
        <w:rPr>
          <w:rFonts w:ascii="Calibri" w:hAnsi="Calibri" w:cs="Calibri"/>
          <w:sz w:val="24"/>
          <w:szCs w:val="24"/>
        </w:rPr>
        <w:t xml:space="preserve">who had </w:t>
      </w:r>
      <w:r w:rsidR="000C73F2" w:rsidRPr="002F4697">
        <w:rPr>
          <w:rFonts w:ascii="Calibri" w:hAnsi="Calibri" w:cs="Calibri"/>
          <w:sz w:val="24"/>
          <w:szCs w:val="24"/>
        </w:rPr>
        <w:t>2HELPS2B/S&gt;0 and Controls are those who 2HELPS2B/S=0</w:t>
      </w:r>
      <w:r w:rsidR="000C73F2">
        <w:rPr>
          <w:rFonts w:ascii="Calibri" w:hAnsi="Calibri" w:cs="Calibri"/>
          <w:sz w:val="24"/>
          <w:szCs w:val="24"/>
        </w:rPr>
        <w:t xml:space="preserve">. </w:t>
      </w:r>
      <w:r w:rsidR="0082110C" w:rsidRPr="002F4697">
        <w:rPr>
          <w:rFonts w:ascii="Calibri" w:hAnsi="Calibri" w:cs="Calibri"/>
          <w:sz w:val="24"/>
          <w:szCs w:val="24"/>
        </w:rPr>
        <w:t>Mean Diff is the proportional difference in means. ESS is the effective sample size.</w:t>
      </w:r>
    </w:p>
    <w:p w14:paraId="7E7C39B6" w14:textId="78A2D0FE" w:rsidR="006A21B5" w:rsidRPr="002F4697" w:rsidRDefault="004D545A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Before Matching</w:t>
      </w:r>
    </w:p>
    <w:p w14:paraId="610C85A7" w14:textId="77777777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All Data:</w:t>
      </w:r>
    </w:p>
    <w:p w14:paraId="3870321B" w14:textId="369EF133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="000C73F2" w:rsidRPr="002F4697">
        <w:rPr>
          <w:rFonts w:ascii="Calibri" w:hAnsi="Calibri" w:cs="Calibri"/>
          <w:sz w:val="24"/>
          <w:szCs w:val="24"/>
        </w:rPr>
        <w:t>2HELPS2B/S&gt;0</w:t>
      </w:r>
      <w:r w:rsidR="000C73F2">
        <w:rPr>
          <w:rFonts w:ascii="Calibri" w:hAnsi="Calibri" w:cs="Calibri"/>
          <w:sz w:val="24"/>
          <w:szCs w:val="24"/>
        </w:rPr>
        <w:t xml:space="preserve">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 w:rsidRPr="002F4697">
        <w:rPr>
          <w:rFonts w:ascii="Calibri" w:hAnsi="Calibri" w:cs="Calibri"/>
          <w:sz w:val="24"/>
          <w:szCs w:val="24"/>
        </w:rPr>
        <w:t>2HELPS2B/S</w:t>
      </w:r>
      <w:r w:rsidR="000C73F2">
        <w:rPr>
          <w:rFonts w:ascii="Calibri" w:hAnsi="Calibri" w:cs="Calibri"/>
          <w:sz w:val="24"/>
          <w:szCs w:val="24"/>
        </w:rPr>
        <w:t>=</w:t>
      </w:r>
      <w:r w:rsidR="000C73F2" w:rsidRPr="002F4697">
        <w:rPr>
          <w:rFonts w:ascii="Calibri" w:hAnsi="Calibri" w:cs="Calibri"/>
          <w:sz w:val="24"/>
          <w:szCs w:val="24"/>
        </w:rPr>
        <w:t>0</w:t>
      </w:r>
      <w:r w:rsidR="000C73F2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Mean Diff</w:t>
      </w:r>
      <w:r w:rsidR="000C73F2">
        <w:rPr>
          <w:rFonts w:ascii="Calibri" w:hAnsi="Calibri" w:cs="Calibri"/>
          <w:sz w:val="24"/>
          <w:szCs w:val="24"/>
        </w:rPr>
        <w:t xml:space="preserve"> (fractional)</w:t>
      </w:r>
    </w:p>
    <w:p w14:paraId="433F18DD" w14:textId="2278E948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="000C73F2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0C73F2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</w:t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167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718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0910         </w:t>
      </w:r>
    </w:p>
    <w:p w14:paraId="66A9B511" w14:textId="441E10B9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="000C73F2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0C73F2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     0.4375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2564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3650          </w:t>
      </w:r>
    </w:p>
    <w:p w14:paraId="179444C4" w14:textId="46885890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="000C73F2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0C73F2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</w:t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417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513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-0.0193         </w:t>
      </w:r>
    </w:p>
    <w:p w14:paraId="2E1EC2C9" w14:textId="6E7FAAED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4D545A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>30</w:t>
      </w:r>
      <w:r w:rsidR="000C73F2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0C73F2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</w:t>
      </w:r>
      <w:r w:rsidR="000C73F2">
        <w:rPr>
          <w:rFonts w:ascii="Calibri" w:hAnsi="Calibri" w:cs="Calibri"/>
          <w:sz w:val="24"/>
          <w:szCs w:val="24"/>
        </w:rPr>
        <w:t xml:space="preserve"> </w:t>
      </w:r>
      <w:r w:rsidRPr="002F4697">
        <w:rPr>
          <w:rFonts w:ascii="Calibri" w:hAnsi="Calibri" w:cs="Calibri"/>
          <w:sz w:val="24"/>
          <w:szCs w:val="24"/>
        </w:rPr>
        <w:t xml:space="preserve">0.1458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154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0863          </w:t>
      </w:r>
    </w:p>
    <w:p w14:paraId="6D23599B" w14:textId="08F3C11F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0A44796A" w14:textId="77777777" w:rsidR="004D545A" w:rsidRPr="002F4697" w:rsidRDefault="004D545A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00317F2E" w14:textId="01ED5573" w:rsidR="001F4DF4" w:rsidRPr="002F4697" w:rsidRDefault="004D545A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After Matching</w:t>
      </w:r>
    </w:p>
    <w:p w14:paraId="05E8C289" w14:textId="77777777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ummary of Balance for Matched Data:</w:t>
      </w:r>
    </w:p>
    <w:p w14:paraId="4D7BA570" w14:textId="1B4ED5E9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="000C73F2" w:rsidRPr="002F4697">
        <w:rPr>
          <w:rFonts w:ascii="Calibri" w:hAnsi="Calibri" w:cs="Calibri"/>
          <w:sz w:val="24"/>
          <w:szCs w:val="24"/>
        </w:rPr>
        <w:t>2HELPS2B/S&gt;0</w:t>
      </w:r>
      <w:r w:rsidR="000C73F2">
        <w:rPr>
          <w:rFonts w:ascii="Calibri" w:hAnsi="Calibri" w:cs="Calibri"/>
          <w:sz w:val="24"/>
          <w:szCs w:val="24"/>
        </w:rPr>
        <w:t xml:space="preserve"> </w:t>
      </w:r>
      <w:r w:rsidR="000C73F2" w:rsidRPr="002F4697">
        <w:rPr>
          <w:rFonts w:ascii="Calibri" w:hAnsi="Calibri" w:cs="Calibri"/>
          <w:sz w:val="24"/>
          <w:szCs w:val="24"/>
        </w:rPr>
        <w:tab/>
        <w:t>2HELPS2B/S</w:t>
      </w:r>
      <w:r w:rsidR="000C73F2">
        <w:rPr>
          <w:rFonts w:ascii="Calibri" w:hAnsi="Calibri" w:cs="Calibri"/>
          <w:sz w:val="24"/>
          <w:szCs w:val="24"/>
        </w:rPr>
        <w:t>=</w:t>
      </w:r>
      <w:r w:rsidR="000C73F2" w:rsidRPr="002F4697">
        <w:rPr>
          <w:rFonts w:ascii="Calibri" w:hAnsi="Calibri" w:cs="Calibri"/>
          <w:sz w:val="24"/>
          <w:szCs w:val="24"/>
        </w:rPr>
        <w:t>0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Mean Diff</w:t>
      </w:r>
      <w:r w:rsidR="000C73F2">
        <w:rPr>
          <w:rFonts w:ascii="Calibri" w:hAnsi="Calibri" w:cs="Calibri"/>
          <w:sz w:val="24"/>
          <w:szCs w:val="24"/>
        </w:rPr>
        <w:t xml:space="preserve"> (</w:t>
      </w:r>
      <w:r w:rsidR="000C73F2">
        <w:rPr>
          <w:rFonts w:ascii="Calibri" w:hAnsi="Calibri" w:cs="Calibri"/>
          <w:sz w:val="24"/>
          <w:szCs w:val="24"/>
        </w:rPr>
        <w:t>fractional)</w:t>
      </w:r>
    </w:p>
    <w:p w14:paraId="1B868D39" w14:textId="055DC088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PHvSAH</w:t>
      </w:r>
      <w:proofErr w:type="spellEnd"/>
      <w:r w:rsidR="000C73F2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0C73F2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043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043  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 </w:t>
      </w:r>
    </w:p>
    <w:p w14:paraId="13E474A3" w14:textId="78AFC871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gcsBIN</w:t>
      </w:r>
      <w:proofErr w:type="spellEnd"/>
      <w:r w:rsidRPr="002F4697">
        <w:rPr>
          <w:rFonts w:ascii="Calibri" w:hAnsi="Calibri" w:cs="Calibri"/>
          <w:sz w:val="24"/>
          <w:szCs w:val="24"/>
        </w:rPr>
        <w:t xml:space="preserve"> </w:t>
      </w:r>
      <w:r w:rsidR="000C73F2">
        <w:rPr>
          <w:rFonts w:ascii="Calibri" w:hAnsi="Calibri" w:cs="Calibri"/>
          <w:sz w:val="24"/>
          <w:szCs w:val="24"/>
        </w:rPr>
        <w:t>(</w:t>
      </w:r>
      <w:proofErr w:type="gramStart"/>
      <w:r w:rsidR="000C73F2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    </w:t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255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4255  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 </w:t>
      </w:r>
    </w:p>
    <w:p w14:paraId="3E5B5C25" w14:textId="0AA9893F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fisherBIN</w:t>
      </w:r>
      <w:proofErr w:type="spellEnd"/>
      <w:r w:rsidR="000C73F2">
        <w:rPr>
          <w:rFonts w:ascii="Calibri" w:hAnsi="Calibri" w:cs="Calibri"/>
          <w:sz w:val="24"/>
          <w:szCs w:val="24"/>
        </w:rPr>
        <w:t xml:space="preserve"> (</w:t>
      </w:r>
      <w:proofErr w:type="gramStart"/>
      <w:r w:rsidR="000C73F2">
        <w:rPr>
          <w:rFonts w:ascii="Calibri" w:hAnsi="Calibri" w:cs="Calibri"/>
          <w:sz w:val="24"/>
          <w:szCs w:val="24"/>
        </w:rPr>
        <w:t>mean)</w:t>
      </w:r>
      <w:r w:rsidRPr="002F4697">
        <w:rPr>
          <w:rFonts w:ascii="Calibri" w:hAnsi="Calibri" w:cs="Calibri"/>
          <w:sz w:val="24"/>
          <w:szCs w:val="24"/>
        </w:rPr>
        <w:t xml:space="preserve">   </w:t>
      </w:r>
      <w:proofErr w:type="gramEnd"/>
      <w:r w:rsidRPr="002F4697">
        <w:rPr>
          <w:rFonts w:ascii="Calibri" w:hAnsi="Calibri" w:cs="Calibri"/>
          <w:sz w:val="24"/>
          <w:szCs w:val="24"/>
        </w:rPr>
        <w:t xml:space="preserve">      </w:t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319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5319  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 </w:t>
      </w:r>
    </w:p>
    <w:p w14:paraId="51EAC37E" w14:textId="2502E279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proofErr w:type="spellStart"/>
      <w:r w:rsidRPr="002F4697">
        <w:rPr>
          <w:rFonts w:ascii="Calibri" w:hAnsi="Calibri" w:cs="Calibri"/>
          <w:sz w:val="24"/>
          <w:szCs w:val="24"/>
        </w:rPr>
        <w:t>ichVOL</w:t>
      </w:r>
      <w:proofErr w:type="spellEnd"/>
      <w:r w:rsidR="004D545A" w:rsidRPr="002F4697">
        <w:rPr>
          <w:rFonts w:ascii="Calibri" w:hAnsi="Calibri" w:cs="Calibri"/>
          <w:sz w:val="24"/>
          <w:szCs w:val="24"/>
        </w:rPr>
        <w:t>&gt;</w:t>
      </w:r>
      <w:r w:rsidRPr="002F4697">
        <w:rPr>
          <w:rFonts w:ascii="Calibri" w:hAnsi="Calibri" w:cs="Calibri"/>
          <w:sz w:val="24"/>
          <w:szCs w:val="24"/>
        </w:rPr>
        <w:t>30</w:t>
      </w:r>
      <w:r w:rsidR="000C73F2">
        <w:rPr>
          <w:rFonts w:ascii="Calibri" w:hAnsi="Calibri" w:cs="Calibri"/>
          <w:sz w:val="24"/>
          <w:szCs w:val="24"/>
        </w:rPr>
        <w:t xml:space="preserve"> (mean)</w:t>
      </w:r>
      <w:r w:rsidRPr="002F4697">
        <w:rPr>
          <w:rFonts w:ascii="Calibri" w:hAnsi="Calibri" w:cs="Calibri"/>
          <w:sz w:val="24"/>
          <w:szCs w:val="24"/>
        </w:rPr>
        <w:t xml:space="preserve">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489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.1489 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 </w:t>
      </w:r>
    </w:p>
    <w:p w14:paraId="365AA0A0" w14:textId="77777777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0A8FF7E9" w14:textId="77777777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p w14:paraId="50264D5B" w14:textId="77777777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Sample Sizes:</w:t>
      </w:r>
    </w:p>
    <w:p w14:paraId="6872803C" w14:textId="5E27F8C7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 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 w:rsidRPr="002F4697">
        <w:rPr>
          <w:rFonts w:ascii="Calibri" w:hAnsi="Calibri" w:cs="Calibri"/>
          <w:sz w:val="24"/>
          <w:szCs w:val="24"/>
        </w:rPr>
        <w:t>2HELPS2B/S</w:t>
      </w:r>
      <w:r w:rsidR="000C73F2">
        <w:rPr>
          <w:rFonts w:ascii="Calibri" w:hAnsi="Calibri" w:cs="Calibri"/>
          <w:sz w:val="24"/>
          <w:szCs w:val="24"/>
        </w:rPr>
        <w:t>=</w:t>
      </w:r>
      <w:r w:rsidR="000C73F2" w:rsidRPr="002F4697">
        <w:rPr>
          <w:rFonts w:ascii="Calibri" w:hAnsi="Calibri" w:cs="Calibri"/>
          <w:sz w:val="24"/>
          <w:szCs w:val="24"/>
        </w:rPr>
        <w:t>0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="000C73F2" w:rsidRPr="002F4697">
        <w:rPr>
          <w:rFonts w:ascii="Calibri" w:hAnsi="Calibri" w:cs="Calibri"/>
          <w:sz w:val="24"/>
          <w:szCs w:val="24"/>
        </w:rPr>
        <w:t>2HELPS2B/S&gt;0</w:t>
      </w:r>
    </w:p>
    <w:p w14:paraId="0BAE7862" w14:textId="3E7FD969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All    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78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48</w:t>
      </w:r>
    </w:p>
    <w:p w14:paraId="3F4D015F" w14:textId="49C4794B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>Matched (</w:t>
      </w:r>
      <w:proofErr w:type="gramStart"/>
      <w:r w:rsidRPr="002F4697">
        <w:rPr>
          <w:rFonts w:ascii="Calibri" w:hAnsi="Calibri" w:cs="Calibri"/>
          <w:sz w:val="24"/>
          <w:szCs w:val="24"/>
        </w:rPr>
        <w:t xml:space="preserve">ESS)   </w:t>
      </w:r>
      <w:proofErr w:type="gramEnd"/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67.23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47</w:t>
      </w:r>
    </w:p>
    <w:p w14:paraId="083A7514" w14:textId="489599DA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Matched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7</w:t>
      </w:r>
      <w:r w:rsidR="004D545A" w:rsidRPr="002F4697">
        <w:rPr>
          <w:rFonts w:ascii="Calibri" w:hAnsi="Calibri" w:cs="Calibri"/>
          <w:sz w:val="24"/>
          <w:szCs w:val="24"/>
        </w:rPr>
        <w:t>8</w:t>
      </w:r>
      <w:r w:rsidRPr="002F4697">
        <w:rPr>
          <w:rFonts w:ascii="Calibri" w:hAnsi="Calibri" w:cs="Calibri"/>
          <w:sz w:val="24"/>
          <w:szCs w:val="24"/>
        </w:rPr>
        <w:t xml:space="preserve">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47</w:t>
      </w:r>
    </w:p>
    <w:p w14:paraId="45AA3265" w14:textId="2E3C0940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Unmatched        </w:t>
      </w:r>
      <w:r w:rsidR="00C03105" w:rsidRPr="002F4697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1</w:t>
      </w:r>
    </w:p>
    <w:p w14:paraId="77EF9094" w14:textId="503BB9E9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  <w:r w:rsidRPr="002F4697">
        <w:rPr>
          <w:rFonts w:ascii="Calibri" w:hAnsi="Calibri" w:cs="Calibri"/>
          <w:sz w:val="24"/>
          <w:szCs w:val="24"/>
        </w:rPr>
        <w:t xml:space="preserve">Discarded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 xml:space="preserve">0         </w:t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4D545A" w:rsidRPr="002F4697">
        <w:rPr>
          <w:rFonts w:ascii="Calibri" w:hAnsi="Calibri" w:cs="Calibri"/>
          <w:sz w:val="24"/>
          <w:szCs w:val="24"/>
        </w:rPr>
        <w:tab/>
      </w:r>
      <w:r w:rsidR="000C73F2">
        <w:rPr>
          <w:rFonts w:ascii="Calibri" w:hAnsi="Calibri" w:cs="Calibri"/>
          <w:sz w:val="24"/>
          <w:szCs w:val="24"/>
        </w:rPr>
        <w:tab/>
      </w:r>
      <w:r w:rsidRPr="002F4697">
        <w:rPr>
          <w:rFonts w:ascii="Calibri" w:hAnsi="Calibri" w:cs="Calibri"/>
          <w:sz w:val="24"/>
          <w:szCs w:val="24"/>
        </w:rPr>
        <w:t>0</w:t>
      </w:r>
    </w:p>
    <w:p w14:paraId="25A280C7" w14:textId="31EB4C46" w:rsidR="001F4DF4" w:rsidRPr="002F4697" w:rsidRDefault="001F4DF4" w:rsidP="00CD430A">
      <w:pPr>
        <w:spacing w:line="240" w:lineRule="auto"/>
        <w:contextualSpacing/>
        <w:rPr>
          <w:rFonts w:ascii="Calibri" w:hAnsi="Calibri" w:cs="Calibri"/>
          <w:sz w:val="24"/>
          <w:szCs w:val="24"/>
        </w:rPr>
      </w:pPr>
    </w:p>
    <w:sectPr w:rsidR="001F4DF4" w:rsidRPr="002F4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A1C"/>
    <w:rsid w:val="0007522A"/>
    <w:rsid w:val="000A6DE5"/>
    <w:rsid w:val="000C73F2"/>
    <w:rsid w:val="00162687"/>
    <w:rsid w:val="001C73FC"/>
    <w:rsid w:val="001F4DF4"/>
    <w:rsid w:val="002F4697"/>
    <w:rsid w:val="004D545A"/>
    <w:rsid w:val="004D7CCB"/>
    <w:rsid w:val="00546489"/>
    <w:rsid w:val="00560716"/>
    <w:rsid w:val="005726CD"/>
    <w:rsid w:val="00573778"/>
    <w:rsid w:val="00645A5B"/>
    <w:rsid w:val="006A21B5"/>
    <w:rsid w:val="006B1E7A"/>
    <w:rsid w:val="00715478"/>
    <w:rsid w:val="007E11F1"/>
    <w:rsid w:val="0082110C"/>
    <w:rsid w:val="00882075"/>
    <w:rsid w:val="008A3358"/>
    <w:rsid w:val="008D3E7A"/>
    <w:rsid w:val="009247C3"/>
    <w:rsid w:val="00AE016A"/>
    <w:rsid w:val="00BB763A"/>
    <w:rsid w:val="00C03105"/>
    <w:rsid w:val="00C16FC1"/>
    <w:rsid w:val="00C17417"/>
    <w:rsid w:val="00CD430A"/>
    <w:rsid w:val="00D10A1C"/>
    <w:rsid w:val="00D20E41"/>
    <w:rsid w:val="00DC6151"/>
    <w:rsid w:val="00DD396E"/>
    <w:rsid w:val="00DE4676"/>
    <w:rsid w:val="00E065BF"/>
    <w:rsid w:val="00E72C31"/>
    <w:rsid w:val="00E841CD"/>
    <w:rsid w:val="00EC633F"/>
    <w:rsid w:val="00F34A93"/>
    <w:rsid w:val="00FC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94B1D"/>
  <w15:chartTrackingRefBased/>
  <w15:docId w15:val="{9E0E0955-BF21-4F8A-ACDA-30E16836F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 (Aaron)</dc:creator>
  <cp:keywords/>
  <dc:description/>
  <cp:lastModifiedBy>Tseun Han James Kong</cp:lastModifiedBy>
  <cp:revision>4</cp:revision>
  <dcterms:created xsi:type="dcterms:W3CDTF">2022-06-11T19:20:00Z</dcterms:created>
  <dcterms:modified xsi:type="dcterms:W3CDTF">2022-06-11T19:39:00Z</dcterms:modified>
</cp:coreProperties>
</file>